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14925" w14:textId="77777777" w:rsidR="001939CB" w:rsidRPr="00F33D77" w:rsidRDefault="00F33D77">
      <w:pPr>
        <w:rPr>
          <w:rFonts w:ascii="Times New Roman" w:hAnsi="Times New Roman" w:cs="Times New Roman"/>
        </w:rPr>
      </w:pPr>
      <w:r w:rsidRPr="00F33D77">
        <w:rPr>
          <w:rFonts w:ascii="Times New Roman" w:hAnsi="Times New Roman" w:cs="Times New Roman"/>
          <w:b/>
        </w:rPr>
        <w:t>S3 Table</w:t>
      </w:r>
      <w:r w:rsidRPr="00F33D77">
        <w:rPr>
          <w:rFonts w:ascii="Times New Roman" w:hAnsi="Times New Roman" w:cs="Times New Roman"/>
        </w:rPr>
        <w:t xml:space="preserve">: </w:t>
      </w:r>
      <w:proofErr w:type="spellStart"/>
      <w:r w:rsidRPr="00F33D77">
        <w:rPr>
          <w:rFonts w:ascii="Times New Roman" w:hAnsi="Times New Roman" w:cs="Times New Roman"/>
          <w:b/>
        </w:rPr>
        <w:t>Clinical</w:t>
      </w:r>
      <w:proofErr w:type="spellEnd"/>
      <w:r w:rsidRPr="00F33D77">
        <w:rPr>
          <w:rFonts w:ascii="Times New Roman" w:hAnsi="Times New Roman" w:cs="Times New Roman"/>
          <w:b/>
        </w:rPr>
        <w:t xml:space="preserve"> utility </w:t>
      </w:r>
      <w:proofErr w:type="spellStart"/>
      <w:r w:rsidRPr="00F33D77">
        <w:rPr>
          <w:rFonts w:ascii="Times New Roman" w:hAnsi="Times New Roman" w:cs="Times New Roman"/>
          <w:b/>
        </w:rPr>
        <w:t>of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serum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chemo</w:t>
      </w:r>
      <w:proofErr w:type="spellEnd"/>
      <w:r w:rsidRPr="00F33D77">
        <w:rPr>
          <w:rFonts w:ascii="Times New Roman" w:hAnsi="Times New Roman" w:cs="Times New Roman"/>
          <w:b/>
        </w:rPr>
        <w:t>/</w:t>
      </w:r>
      <w:proofErr w:type="spellStart"/>
      <w:r w:rsidRPr="00F33D77">
        <w:rPr>
          <w:rFonts w:ascii="Times New Roman" w:hAnsi="Times New Roman" w:cs="Times New Roman"/>
          <w:b/>
        </w:rPr>
        <w:t>cytokine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biomarkers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for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the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recognition</w:t>
      </w:r>
      <w:proofErr w:type="spellEnd"/>
      <w:r w:rsidRPr="00F33D77">
        <w:rPr>
          <w:rFonts w:ascii="Times New Roman" w:hAnsi="Times New Roman" w:cs="Times New Roman"/>
          <w:b/>
        </w:rPr>
        <w:t xml:space="preserve"> </w:t>
      </w:r>
      <w:proofErr w:type="spellStart"/>
      <w:r w:rsidRPr="00F33D77">
        <w:rPr>
          <w:rFonts w:ascii="Times New Roman" w:hAnsi="Times New Roman" w:cs="Times New Roman"/>
          <w:b/>
        </w:rPr>
        <w:t>of</w:t>
      </w:r>
      <w:proofErr w:type="spellEnd"/>
      <w:r w:rsidRPr="00F33D77">
        <w:rPr>
          <w:rFonts w:ascii="Times New Roman" w:hAnsi="Times New Roman" w:cs="Times New Roman"/>
          <w:b/>
        </w:rPr>
        <w:t xml:space="preserve"> neuroinflammation</w:t>
      </w:r>
    </w:p>
    <w:p w14:paraId="7C6FE974" w14:textId="77777777" w:rsidR="00F33D77" w:rsidRPr="00F33D77" w:rsidRDefault="00F33D77">
      <w:pPr>
        <w:rPr>
          <w:rFonts w:ascii="Times New Roman" w:hAnsi="Times New Roman" w:cs="Times New Roman"/>
        </w:rPr>
      </w:pP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  <w:gridCol w:w="1300"/>
      </w:tblGrid>
      <w:tr w:rsidR="00F33D77" w:rsidRPr="00F33D77" w14:paraId="188C4F27" w14:textId="77777777" w:rsidTr="00F33D77">
        <w:trPr>
          <w:trHeight w:val="9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5BFF40" w14:textId="77777777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rum chemo/cytokines (all inflammatory sample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5C1AAF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787CBA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ptimal threshold [pg/</w:t>
            </w:r>
            <w:proofErr w:type="spellStart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ł</w:t>
            </w:r>
            <w:proofErr w:type="spellEnd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5942F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ecificity</w:t>
            </w:r>
            <w:proofErr w:type="gramEnd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2293C9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nsitivity</w:t>
            </w:r>
            <w:proofErr w:type="gramEnd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 w:rsidR="00F33D77" w:rsidRPr="00F33D77" w14:paraId="075E6E60" w14:textId="77777777" w:rsidTr="00F33D77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5496F" w14:textId="620C5D3B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CL2/MCP</w:t>
            </w:r>
            <w:r w:rsidR="00E742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EFEFF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1DAD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47A05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A0715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</w:tr>
      <w:tr w:rsidR="00F33D77" w:rsidRPr="00F33D77" w14:paraId="7982940A" w14:textId="77777777" w:rsidTr="00F33D77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CFFC3" w14:textId="0F61951A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XCL8/IL</w:t>
            </w:r>
            <w:r w:rsidR="00E742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CC019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33E8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E274B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6442F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</w:tr>
      <w:tr w:rsidR="00F33D77" w:rsidRPr="00F33D77" w14:paraId="55C0246D" w14:textId="77777777" w:rsidTr="00F33D77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64317" w14:textId="2DA1B2CE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XCL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87BC8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8ADC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906A5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0B0EC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</w:tr>
      <w:tr w:rsidR="00F33D77" w:rsidRPr="00F33D77" w14:paraId="2DB5CF1E" w14:textId="77777777" w:rsidTr="00F33D77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24981" w14:textId="2F5550B2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XCL</w:t>
            </w:r>
            <w:bookmarkStart w:id="0" w:name="_GoBack"/>
            <w:bookmarkEnd w:id="0"/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AC6E2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B0F5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D6D36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9206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F33D77" w:rsidRPr="00F33D77" w14:paraId="78D3DD3C" w14:textId="77777777" w:rsidTr="00F33D77">
        <w:trPr>
          <w:trHeight w:val="32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6AB2" w14:textId="77777777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L</w:t>
            </w:r>
            <w:r w:rsidR="00E742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4FC5E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637C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74E0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36D45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F33D77" w:rsidRPr="00F33D77" w14:paraId="2F53523B" w14:textId="77777777" w:rsidTr="00F33D77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B39A9" w14:textId="77777777" w:rsidR="00F33D77" w:rsidRPr="00F33D77" w:rsidRDefault="00F33D77" w:rsidP="00F33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bination of 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FF3C4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8B48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72446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7401C" w14:textId="77777777" w:rsidR="00F33D77" w:rsidRPr="00F33D77" w:rsidRDefault="00F33D77" w:rsidP="00F33D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3D7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</w:tr>
    </w:tbl>
    <w:p w14:paraId="2A867607" w14:textId="77777777" w:rsidR="00F33D77" w:rsidRDefault="00F33D77"/>
    <w:sectPr w:rsidR="00F33D77" w:rsidSect="001939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77"/>
    <w:rsid w:val="001939CB"/>
    <w:rsid w:val="00295541"/>
    <w:rsid w:val="00E7421B"/>
    <w:rsid w:val="00F3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6710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5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Liba</dc:creator>
  <cp:keywords/>
  <dc:description/>
  <cp:lastModifiedBy>Zuzana Liba</cp:lastModifiedBy>
  <cp:revision>2</cp:revision>
  <dcterms:created xsi:type="dcterms:W3CDTF">2019-07-02T10:33:00Z</dcterms:created>
  <dcterms:modified xsi:type="dcterms:W3CDTF">2019-07-02T10:33:00Z</dcterms:modified>
</cp:coreProperties>
</file>